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3DBB2" w14:textId="77777777" w:rsidR="00796749" w:rsidRPr="00E03F5A" w:rsidRDefault="00796749" w:rsidP="0079674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03F5A">
        <w:rPr>
          <w:rFonts w:ascii="Times New Roman" w:hAnsi="Times New Roman" w:cs="Times New Roman"/>
          <w:b/>
          <w:sz w:val="24"/>
          <w:szCs w:val="24"/>
          <w:lang w:val="en-GB"/>
        </w:rPr>
        <w:t>Attachment</w:t>
      </w:r>
      <w:r w:rsidRPr="00796749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677FFEDF" w14:textId="77777777" w:rsidR="00F70E62" w:rsidRDefault="00796749" w:rsidP="00796749">
      <w:pPr>
        <w:rPr>
          <w:rFonts w:ascii="Times New Roman" w:hAnsi="Times New Roman" w:cs="Times New Roman"/>
          <w:sz w:val="24"/>
          <w:szCs w:val="24"/>
        </w:rPr>
      </w:pPr>
      <w:r w:rsidRPr="00E03F5A">
        <w:rPr>
          <w:rFonts w:ascii="Times New Roman" w:hAnsi="Times New Roman" w:cs="Times New Roman"/>
          <w:sz w:val="24"/>
          <w:szCs w:val="24"/>
          <w:lang w:val="en-GB"/>
        </w:rPr>
        <w:t>Translated version</w:t>
      </w:r>
    </w:p>
    <w:tbl>
      <w:tblPr>
        <w:tblW w:w="7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1006"/>
        <w:gridCol w:w="920"/>
        <w:gridCol w:w="865"/>
        <w:gridCol w:w="917"/>
        <w:gridCol w:w="1078"/>
      </w:tblGrid>
      <w:tr w:rsidR="00796749" w:rsidRPr="002C4B81" w14:paraId="2273C12E" w14:textId="77777777" w:rsidTr="00796749">
        <w:trPr>
          <w:trHeight w:val="310"/>
        </w:trPr>
        <w:tc>
          <w:tcPr>
            <w:tcW w:w="798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1AE98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B70FE">
              <w:rPr>
                <w:rFonts w:ascii="Calibri" w:hAnsi="Calibri" w:cs="Calibri"/>
                <w:color w:val="000000"/>
                <w:lang w:val="en-GB"/>
              </w:rPr>
              <w:t>Your experience of DBT-SUD skills training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and NET</w:t>
            </w:r>
            <w:r w:rsidRPr="009B70FE">
              <w:rPr>
                <w:rFonts w:ascii="Calibri" w:hAnsi="Calibri" w:cs="Calibri"/>
                <w:color w:val="000000"/>
                <w:lang w:val="en-GB"/>
              </w:rPr>
              <w:t xml:space="preserve">, patient. </w:t>
            </w:r>
          </w:p>
        </w:tc>
      </w:tr>
      <w:tr w:rsidR="00796749" w:rsidRPr="00EA54A7" w14:paraId="3D6D3517" w14:textId="77777777" w:rsidTr="00796749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C6D1E2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F6EB293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E03F5A">
              <w:rPr>
                <w:rFonts w:ascii="Calibri" w:hAnsi="Calibri" w:cs="Calibri"/>
                <w:color w:val="000000"/>
                <w:lang w:val="en-GB"/>
              </w:rPr>
              <w:t xml:space="preserve"> Strongly agre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4C5ABB0" w14:textId="77777777" w:rsidR="00796749" w:rsidRPr="00E03F5A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gree</w:t>
            </w:r>
            <w:r w:rsidRPr="00EA54A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E584333" w14:textId="77777777" w:rsidR="00796749" w:rsidRPr="00E03F5A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03F5A">
              <w:rPr>
                <w:rFonts w:ascii="Calibri" w:hAnsi="Calibri" w:cs="Calibri"/>
                <w:color w:val="000000"/>
                <w:lang w:val="en-GB"/>
              </w:rPr>
              <w:t>Neutral</w:t>
            </w:r>
            <w:r w:rsidRPr="00EA54A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B16C136" w14:textId="77777777" w:rsidR="00796749" w:rsidRPr="00E03F5A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03F5A">
              <w:rPr>
                <w:rFonts w:ascii="Calibri" w:hAnsi="Calibri" w:cs="Calibri"/>
                <w:color w:val="000000"/>
                <w:lang w:val="en-GB"/>
              </w:rPr>
              <w:t>Disagre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0B9B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E03F5A">
              <w:rPr>
                <w:rFonts w:ascii="Calibri" w:hAnsi="Calibri" w:cs="Calibri"/>
                <w:color w:val="000000"/>
                <w:lang w:val="en-GB"/>
              </w:rPr>
              <w:t>Strongly disagree</w:t>
            </w:r>
          </w:p>
        </w:tc>
      </w:tr>
      <w:tr w:rsidR="00796749" w:rsidRPr="002C4B81" w14:paraId="088B5790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9A8FE5" w14:textId="77777777" w:rsidR="00796749" w:rsidRPr="00796749" w:rsidRDefault="00796749" w:rsidP="00ED7AE6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796749">
              <w:rPr>
                <w:rFonts w:ascii="Calibri" w:hAnsi="Calibri" w:cs="Calibri"/>
                <w:b/>
                <w:color w:val="000000"/>
                <w:lang w:val="en-GB"/>
              </w:rPr>
              <w:t>How did you experience DBT-SUD skills training?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418F042E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26A03733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B7254E0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1C2EFBCE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ECD00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6749" w:rsidRPr="00796749" w14:paraId="5F49E032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AEBA1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Instructive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C1E61CC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49A8E9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85C7179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7A0127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B18F9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EA54A7" w14:paraId="1424078A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AD2E7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Useful</w:t>
            </w:r>
            <w:r>
              <w:rPr>
                <w:rFonts w:ascii="Calibri" w:hAnsi="Calibri" w:cs="Calibri"/>
                <w:color w:val="000000"/>
              </w:rPr>
              <w:t xml:space="preserve"> for my problems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5E9C19B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23B54169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B9B1469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076AF3FD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1EDD7E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796749" w14:paraId="0134594A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1E7AA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o</w:t>
            </w:r>
            <w:r w:rsidRPr="00796749">
              <w:rPr>
                <w:rFonts w:ascii="Calibri" w:hAnsi="Calibri" w:cs="Calibri"/>
                <w:color w:val="000000"/>
                <w:lang w:val="en-GB"/>
              </w:rPr>
              <w:t xml:space="preserve"> difficult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C6136E2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883329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C380D4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61B7B3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1519A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796749" w14:paraId="4CF32C2A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522547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Meaningful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A6CF3E0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40D4D0EF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3F6044B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B388C19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638BB2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796749" w14:paraId="58BFBC76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234E1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Helpful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1E36B9D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CA431A3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2111E9F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D07C87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5F473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EA54A7" w14:paraId="4BB6D0E1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DEF28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Feasible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01BCA7C7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3D7D336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072962B8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59BCD9B9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F986D8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EA54A7" w14:paraId="7A9EA319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81B5C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evant for my problems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BE672B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C88D928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8FF82CF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4A30A3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8DDB8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2C4B81" w14:paraId="100500D1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E3EC52" w14:textId="77777777" w:rsidR="00796749" w:rsidRPr="00796749" w:rsidRDefault="00796749" w:rsidP="00ED7AE6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796749">
              <w:rPr>
                <w:rFonts w:ascii="Calibri" w:hAnsi="Calibri" w:cs="Calibri"/>
                <w:b/>
                <w:color w:val="000000"/>
                <w:lang w:val="en-GB"/>
              </w:rPr>
              <w:t>How did you experience NET?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CEDD18A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A8C8D78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D1C3BFC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3F363B71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93327F" w14:textId="77777777" w:rsidR="00796749" w:rsidRPr="009B70FE" w:rsidRDefault="00796749" w:rsidP="00ED7AE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6749" w:rsidRPr="00796749" w14:paraId="0FECA960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CFAC3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ZA"/>
              </w:rPr>
              <w:t>Instructive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2CE47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3451945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E751D2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3AB263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A7CA6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EA54A7" w14:paraId="217E770C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A7CC7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Useful</w:t>
            </w:r>
            <w:r>
              <w:rPr>
                <w:rFonts w:ascii="Calibri" w:hAnsi="Calibri" w:cs="Calibri"/>
                <w:color w:val="000000"/>
              </w:rPr>
              <w:t xml:space="preserve"> for my problems 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4A019AE9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3AA0B476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4237E836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5D4352F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9368C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796749" w14:paraId="13086A86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9C734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o</w:t>
            </w:r>
            <w:r w:rsidRPr="00796749">
              <w:rPr>
                <w:rFonts w:ascii="Calibri" w:hAnsi="Calibri" w:cs="Calibri"/>
                <w:color w:val="000000"/>
                <w:lang w:val="en-GB"/>
              </w:rPr>
              <w:t xml:space="preserve"> difficult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4BC01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4147CDB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06C33C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7CC15F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3148E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796749" w14:paraId="1C971132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B4F7A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Meaningful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1254C906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59B0AC84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9D72CC7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EDDAC8D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18A65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796749" w14:paraId="2FDB6A40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7019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Helpful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884D1F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03502A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27340B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1049391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DE808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EA54A7" w14:paraId="16743F36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87EFF2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796749">
              <w:rPr>
                <w:rFonts w:ascii="Calibri" w:hAnsi="Calibri" w:cs="Calibri"/>
                <w:color w:val="000000"/>
                <w:lang w:val="en-GB"/>
              </w:rPr>
              <w:t>Feasible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D0CD075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1FA60587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3F2ECA9C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011F8FDA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DE551E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EA54A7" w14:paraId="2C263C50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9BB66" w14:textId="77777777" w:rsidR="00796749" w:rsidRPr="00EA54A7" w:rsidRDefault="00796749" w:rsidP="00ED7AE6">
            <w:pPr>
              <w:rPr>
                <w:rFonts w:ascii="Calibri" w:hAnsi="Calibri" w:cs="Calibri"/>
                <w:color w:val="000000"/>
              </w:rPr>
            </w:pPr>
            <w:r w:rsidRPr="00D5342A">
              <w:rPr>
                <w:rFonts w:ascii="Calibri" w:hAnsi="Calibri" w:cs="Calibri"/>
                <w:color w:val="000000"/>
              </w:rPr>
              <w:t>Relevant for my problem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86D96F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6506150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4B1FE2D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B70BC18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CC3F5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  <w:r w:rsidRPr="00EA54A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6749" w:rsidRPr="00EA54A7" w14:paraId="591BB995" w14:textId="77777777" w:rsidTr="00796749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8647" w14:textId="77777777" w:rsidR="00796749" w:rsidRPr="00EA54A7" w:rsidRDefault="00796749" w:rsidP="00ED7AE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03AFE" w14:textId="77777777" w:rsidR="00796749" w:rsidRPr="00EA54A7" w:rsidRDefault="00796749" w:rsidP="00ED7AE6"/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FD02" w14:textId="77777777" w:rsidR="00796749" w:rsidRPr="00EA54A7" w:rsidRDefault="00796749" w:rsidP="00ED7AE6"/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34A8" w14:textId="77777777" w:rsidR="00796749" w:rsidRPr="00EA54A7" w:rsidRDefault="00796749" w:rsidP="00ED7AE6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DF7C" w14:textId="77777777" w:rsidR="00796749" w:rsidRPr="00EA54A7" w:rsidRDefault="00796749" w:rsidP="00ED7AE6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5257" w14:textId="77777777" w:rsidR="00796749" w:rsidRPr="00EA54A7" w:rsidRDefault="00796749" w:rsidP="00ED7AE6"/>
        </w:tc>
      </w:tr>
      <w:tr w:rsidR="00796749" w:rsidRPr="002C4B81" w14:paraId="7C35744E" w14:textId="77777777" w:rsidTr="00796749">
        <w:trPr>
          <w:trHeight w:val="290"/>
        </w:trPr>
        <w:tc>
          <w:tcPr>
            <w:tcW w:w="42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B6B36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B70FE">
              <w:rPr>
                <w:rFonts w:ascii="Calibri" w:hAnsi="Calibri" w:cs="Calibri"/>
                <w:color w:val="000000"/>
                <w:lang w:val="en-GB"/>
              </w:rPr>
              <w:t>What has been most helpful in the treatment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C78B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D992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60BF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6DC1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7BAE5176" w14:textId="77777777" w:rsidTr="00796749">
        <w:trPr>
          <w:trHeight w:val="290"/>
        </w:trPr>
        <w:tc>
          <w:tcPr>
            <w:tcW w:w="42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BC375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6215E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AE006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12DF6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CD96F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5654055B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0969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DF090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A1F9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A93E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9CEB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C4B3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0E060050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577C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31AC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769D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4ADD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D46E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5921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01FF222C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6AED1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52C8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87BD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49A2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9BE0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EB9EA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5340E36F" w14:textId="77777777" w:rsidTr="00796749">
        <w:trPr>
          <w:trHeight w:val="290"/>
        </w:trPr>
        <w:tc>
          <w:tcPr>
            <w:tcW w:w="5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B57F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B70FE">
              <w:rPr>
                <w:rFonts w:ascii="Calibri" w:hAnsi="Calibri" w:cs="Calibri"/>
                <w:color w:val="000000"/>
                <w:lang w:val="en-GB"/>
              </w:rPr>
              <w:t>What has been least helpful in the treatment?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95DE" w14:textId="77777777" w:rsidR="00796749" w:rsidRPr="009B70FE" w:rsidRDefault="00796749" w:rsidP="00ED7AE6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3022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A2A97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3FA7FDD7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FE8D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5045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5A62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2A0F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4DB9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AEF6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1A9A9317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FF38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C036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D2A7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0E09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400C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B87D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223E01D3" w14:textId="77777777" w:rsidTr="00796749">
        <w:trPr>
          <w:trHeight w:val="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A09D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76EA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9440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194A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1502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C17F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  <w:tr w:rsidR="00796749" w:rsidRPr="002C4B81" w14:paraId="7CA18965" w14:textId="77777777" w:rsidTr="00796749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C994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0901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6E30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806F8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48A3" w14:textId="77777777" w:rsidR="00796749" w:rsidRPr="009B70FE" w:rsidRDefault="00796749" w:rsidP="00ED7AE6">
            <w:pPr>
              <w:rPr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6850" w14:textId="77777777" w:rsidR="00796749" w:rsidRPr="009B70FE" w:rsidRDefault="00796749" w:rsidP="00ED7AE6">
            <w:pPr>
              <w:rPr>
                <w:lang w:val="en-GB"/>
              </w:rPr>
            </w:pPr>
          </w:p>
        </w:tc>
      </w:tr>
    </w:tbl>
    <w:p w14:paraId="5C20DAB4" w14:textId="77777777" w:rsidR="00796749" w:rsidRPr="002C4B81" w:rsidRDefault="00796749" w:rsidP="007967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96749" w:rsidRPr="002C4B81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B312E" w14:textId="77777777" w:rsidR="002C4B81" w:rsidRDefault="002C4B81">
      <w:pPr>
        <w:spacing w:after="0" w:line="240" w:lineRule="auto"/>
      </w:pPr>
    </w:p>
  </w:endnote>
  <w:endnote w:type="continuationSeparator" w:id="0">
    <w:p w14:paraId="29A2402E" w14:textId="77777777" w:rsidR="002C4B81" w:rsidRDefault="002C4B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AA80B8" w14:textId="77777777" w:rsidR="002C4B81" w:rsidRDefault="002C4B8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1AD96" w14:textId="77777777" w:rsidR="002C4B81" w:rsidRDefault="002C4B8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60923" w14:textId="77777777" w:rsidR="002C4B81" w:rsidRDefault="002C4B8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039B8" w14:textId="77777777" w:rsidR="002C4B81" w:rsidRDefault="002C4B81">
      <w:pPr>
        <w:spacing w:after="0" w:line="240" w:lineRule="auto"/>
      </w:pPr>
    </w:p>
  </w:footnote>
  <w:footnote w:type="continuationSeparator" w:id="0">
    <w:p w14:paraId="6F3AFACB" w14:textId="77777777" w:rsidR="002C4B81" w:rsidRDefault="002C4B8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749"/>
    <w:rsid w:val="002C4B81"/>
    <w:rsid w:val="005056CA"/>
    <w:rsid w:val="00796749"/>
    <w:rsid w:val="008E665E"/>
    <w:rsid w:val="00C6412C"/>
    <w:rsid w:val="00E03F5A"/>
    <w:rsid w:val="00F7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CC2A7"/>
  <w15:chartTrackingRefBased/>
  <w15:docId w15:val="{45267131-8FCB-4BDE-BF1C-43C3DFA45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2C4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C4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9</Words>
  <Characters>597</Characters>
  <Application>Microsoft Office Word</Application>
  <DocSecurity>4</DocSecurity>
  <Lines>199</Lines>
  <Paragraphs>1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fusdottìr, Johanna</dc:creator>
  <cp:keywords/>
  <dc:description/>
  <cp:lastModifiedBy>Vigfusdottir, Johanna</cp:lastModifiedBy>
  <cp:revision>2</cp:revision>
  <dcterms:created xsi:type="dcterms:W3CDTF">2025-12-22T18:32:00Z</dcterms:created>
  <dcterms:modified xsi:type="dcterms:W3CDTF">2025-12-22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7c53dd1-6ec2-448f-b81e-3adee47fd651_Enabled">
    <vt:lpwstr>true</vt:lpwstr>
  </property>
  <property fmtid="{D5CDD505-2E9C-101B-9397-08002B2CF9AE}" pid="3" name="MSIP_Label_27c53dd1-6ec2-448f-b81e-3adee47fd651_SetDate">
    <vt:lpwstr>2025-12-22T18:32:20Z</vt:lpwstr>
  </property>
  <property fmtid="{D5CDD505-2E9C-101B-9397-08002B2CF9AE}" pid="4" name="MSIP_Label_27c53dd1-6ec2-448f-b81e-3adee47fd651_Method">
    <vt:lpwstr>Standard</vt:lpwstr>
  </property>
  <property fmtid="{D5CDD505-2E9C-101B-9397-08002B2CF9AE}" pid="5" name="MSIP_Label_27c53dd1-6ec2-448f-b81e-3adee47fd651_Name">
    <vt:lpwstr>Intern</vt:lpwstr>
  </property>
  <property fmtid="{D5CDD505-2E9C-101B-9397-08002B2CF9AE}" pid="6" name="MSIP_Label_27c53dd1-6ec2-448f-b81e-3adee47fd651_SiteId">
    <vt:lpwstr>92c8809f-91e0-445b-804f-b6a7b43ef73a</vt:lpwstr>
  </property>
  <property fmtid="{D5CDD505-2E9C-101B-9397-08002B2CF9AE}" pid="7" name="MSIP_Label_27c53dd1-6ec2-448f-b81e-3adee47fd651_ActionId">
    <vt:lpwstr>b4b1278b-16a1-4eb8-bb7b-695ae7c36da1</vt:lpwstr>
  </property>
  <property fmtid="{D5CDD505-2E9C-101B-9397-08002B2CF9AE}" pid="8" name="MSIP_Label_27c53dd1-6ec2-448f-b81e-3adee47fd651_ContentBits">
    <vt:lpwstr>2</vt:lpwstr>
  </property>
  <property fmtid="{D5CDD505-2E9C-101B-9397-08002B2CF9AE}" pid="9" name="MSIP_Label_27c53dd1-6ec2-448f-b81e-3adee47fd651_Tag">
    <vt:lpwstr>10, 3, 0, 1</vt:lpwstr>
  </property>
</Properties>
</file>